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3AFB" w:rsidRPr="00C96CC6" w:rsidRDefault="00183AFB" w:rsidP="00183AFB">
      <w:pPr>
        <w:spacing w:line="480" w:lineRule="auto"/>
      </w:pPr>
    </w:p>
    <w:p w:rsidR="00183AFB" w:rsidRPr="0000230C" w:rsidRDefault="00D71C82" w:rsidP="00BE7EEF">
      <w:pPr>
        <w:autoSpaceDE w:val="0"/>
        <w:autoSpaceDN w:val="0"/>
        <w:adjustRightInd w:val="0"/>
        <w:jc w:val="left"/>
        <w:rPr>
          <w:rFonts w:ascii="AdvP4AD05B" w:eastAsiaTheme="minorEastAsia" w:hAnsi="AdvP4AD05B" w:cs="AdvP4AD05B" w:hint="eastAsia"/>
          <w:kern w:val="0"/>
          <w:sz w:val="24"/>
          <w:szCs w:val="24"/>
        </w:rPr>
      </w:pPr>
      <w:r w:rsidRPr="0000230C">
        <w:rPr>
          <w:rFonts w:ascii="Times New Roman" w:hAnsi="Times New Roman" w:cs="Times New Roman" w:hint="eastAsia"/>
          <w:sz w:val="24"/>
          <w:szCs w:val="24"/>
        </w:rPr>
        <w:t>S</w:t>
      </w:r>
      <w:r w:rsidR="00A970FB">
        <w:rPr>
          <w:rFonts w:ascii="Times New Roman" w:hAnsi="Times New Roman" w:cs="Times New Roman" w:hint="eastAsia"/>
          <w:sz w:val="24"/>
          <w:szCs w:val="24"/>
        </w:rPr>
        <w:t>1</w:t>
      </w:r>
      <w:bookmarkStart w:id="0" w:name="_GoBack"/>
      <w:bookmarkEnd w:id="0"/>
      <w:r w:rsidR="00B15706" w:rsidRPr="0000230C">
        <w:rPr>
          <w:rFonts w:ascii="Times New Roman" w:hAnsi="Times New Roman" w:cs="Times New Roman" w:hint="eastAsia"/>
          <w:sz w:val="24"/>
          <w:szCs w:val="24"/>
        </w:rPr>
        <w:t xml:space="preserve"> table.</w:t>
      </w:r>
      <w:r w:rsidRPr="0000230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5706" w:rsidRPr="0000230C">
        <w:rPr>
          <w:rFonts w:ascii="AdvP4AD05B" w:eastAsiaTheme="minorEastAsia" w:hAnsi="AdvP4AD05B" w:cs="AdvP4AD05B"/>
          <w:kern w:val="0"/>
          <w:sz w:val="24"/>
          <w:szCs w:val="24"/>
        </w:rPr>
        <w:t xml:space="preserve">Comparison of fatty acid profiles of </w:t>
      </w:r>
      <w:r w:rsidR="00233DE0">
        <w:rPr>
          <w:rFonts w:ascii="AdvP4AD05B" w:eastAsiaTheme="minorEastAsia" w:hAnsi="AdvP4AD05B" w:cs="AdvP4AD05B"/>
          <w:kern w:val="0"/>
          <w:sz w:val="24"/>
          <w:szCs w:val="24"/>
        </w:rPr>
        <w:t>novel species</w:t>
      </w:r>
      <w:r w:rsidR="00B15706" w:rsidRPr="0000230C">
        <w:rPr>
          <w:rFonts w:ascii="AdvP4AD05B" w:eastAsiaTheme="minorEastAsia" w:hAnsi="AdvP4AD05B" w:cs="AdvP4AD05B"/>
          <w:kern w:val="0"/>
          <w:sz w:val="24"/>
          <w:szCs w:val="24"/>
        </w:rPr>
        <w:t xml:space="preserve"> and</w:t>
      </w:r>
      <w:r w:rsidR="00BE7EEF" w:rsidRPr="0000230C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E7EEF" w:rsidRPr="0000230C">
        <w:rPr>
          <w:rFonts w:ascii="Times New Roman" w:hAnsi="Times New Roman" w:cs="Times New Roman"/>
          <w:i/>
          <w:sz w:val="24"/>
          <w:szCs w:val="24"/>
        </w:rPr>
        <w:t xml:space="preserve">Snodgrassella alvi </w:t>
      </w:r>
      <w:r w:rsidR="00BE7EEF" w:rsidRPr="0000230C">
        <w:rPr>
          <w:rFonts w:ascii="Times New Roman" w:hAnsi="Times New Roman" w:cs="Times New Roman"/>
          <w:sz w:val="24"/>
          <w:szCs w:val="24"/>
        </w:rPr>
        <w:t>wkB2</w:t>
      </w:r>
      <w:r w:rsidR="00BE7EEF" w:rsidRPr="0000230C">
        <w:rPr>
          <w:rFonts w:ascii="Times New Roman" w:hAnsi="Times New Roman" w:cs="Times New Roman"/>
          <w:sz w:val="24"/>
          <w:szCs w:val="24"/>
          <w:vertAlign w:val="superscript"/>
        </w:rPr>
        <w:t>T</w:t>
      </w:r>
    </w:p>
    <w:p w:rsidR="00B15706" w:rsidRPr="0000230C" w:rsidRDefault="00BE7EEF" w:rsidP="00B15706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00230C">
        <w:rPr>
          <w:rFonts w:ascii="Times New Roman" w:hAnsi="Times New Roman" w:cs="Times New Roman" w:hint="eastAsia"/>
          <w:sz w:val="24"/>
          <w:szCs w:val="24"/>
        </w:rPr>
        <w:t xml:space="preserve">Strains: </w:t>
      </w:r>
      <w:r w:rsidR="00B15706" w:rsidRPr="0000230C">
        <w:rPr>
          <w:rFonts w:ascii="Times New Roman" w:hAnsi="Times New Roman" w:cs="Times New Roman"/>
          <w:sz w:val="24"/>
          <w:szCs w:val="24"/>
        </w:rPr>
        <w:t>1, 15-3-5</w:t>
      </w:r>
      <w:r w:rsidR="00B15706" w:rsidRPr="0000230C">
        <w:rPr>
          <w:rFonts w:ascii="Times New Roman" w:hAnsi="Times New Roman" w:cs="Times New Roman"/>
          <w:sz w:val="24"/>
          <w:szCs w:val="24"/>
          <w:vertAlign w:val="superscript"/>
        </w:rPr>
        <w:t xml:space="preserve"> T</w:t>
      </w:r>
      <w:r w:rsidR="00B15706" w:rsidRPr="0000230C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>;</w:t>
      </w:r>
      <w:r w:rsidR="00B15706" w:rsidRPr="0000230C">
        <w:rPr>
          <w:rFonts w:ascii="Times New Roman" w:eastAsia="Optima" w:hAnsi="Times New Roman" w:cs="Times New Roman"/>
          <w:bCs/>
          <w:color w:val="000000"/>
          <w:kern w:val="0"/>
          <w:sz w:val="24"/>
          <w:szCs w:val="24"/>
        </w:rPr>
        <w:t xml:space="preserve"> 2,</w:t>
      </w:r>
      <w:r w:rsidR="00B15706" w:rsidRPr="0000230C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857CE3" w:rsidRPr="00857CE3">
        <w:rPr>
          <w:rFonts w:ascii="Times New Roman" w:eastAsia="Optima" w:hAnsi="Times New Roman" w:cs="Times New Roman"/>
          <w:bCs/>
          <w:color w:val="000000"/>
          <w:kern w:val="0"/>
          <w:sz w:val="24"/>
          <w:szCs w:val="24"/>
        </w:rPr>
        <w:t>TQ3-2;</w:t>
      </w:r>
      <w:r w:rsidR="00857CE3">
        <w:rPr>
          <w:rFonts w:ascii="Times New Roman" w:eastAsia="Optima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15706" w:rsidRPr="0000230C">
        <w:rPr>
          <w:rFonts w:ascii="Times New Roman" w:hAnsi="Times New Roman" w:cs="Times New Roman"/>
          <w:i/>
          <w:sz w:val="24"/>
          <w:szCs w:val="24"/>
        </w:rPr>
        <w:t xml:space="preserve">Snodgrassella alvi </w:t>
      </w:r>
      <w:r w:rsidR="00B15706" w:rsidRPr="0000230C">
        <w:rPr>
          <w:rFonts w:ascii="Times New Roman" w:hAnsi="Times New Roman" w:cs="Times New Roman"/>
          <w:sz w:val="24"/>
          <w:szCs w:val="24"/>
        </w:rPr>
        <w:t>wkB2</w:t>
      </w:r>
      <w:r w:rsidR="00B15706" w:rsidRPr="0000230C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B15706" w:rsidRPr="0000230C">
        <w:rPr>
          <w:rFonts w:ascii="Times New Roman" w:hAnsi="Times New Roman" w:cs="Times New Roman"/>
          <w:sz w:val="24"/>
          <w:szCs w:val="24"/>
        </w:rPr>
        <w:t>;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890"/>
        <w:gridCol w:w="1931"/>
        <w:gridCol w:w="1705"/>
        <w:gridCol w:w="1780"/>
      </w:tblGrid>
      <w:tr w:rsidR="00857CE3" w:rsidRPr="00C96CC6" w:rsidTr="00857CE3">
        <w:trPr>
          <w:trHeight w:val="407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:rsidR="00857CE3" w:rsidRPr="00EB3379" w:rsidRDefault="00857CE3" w:rsidP="00A7321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625017">
              <w:rPr>
                <w:color w:val="000000"/>
                <w:kern w:val="0"/>
              </w:rPr>
              <w:t>Major fatty acids</w:t>
            </w:r>
            <w:r>
              <w:rPr>
                <w:rFonts w:hint="eastAsia"/>
                <w:color w:val="000000"/>
                <w:kern w:val="0"/>
              </w:rPr>
              <w:t xml:space="preserve"> (%)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857CE3" w:rsidRPr="00EB3379" w:rsidRDefault="00857CE3" w:rsidP="00A7321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EB3379"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857CE3" w:rsidRPr="00EB3379" w:rsidRDefault="00857CE3" w:rsidP="00A7321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857CE3" w:rsidRPr="00EB3379" w:rsidRDefault="00857CE3" w:rsidP="00A73213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33DE0" w:rsidRPr="00C96CC6" w:rsidTr="00857CE3">
        <w:trPr>
          <w:trHeight w:val="180"/>
        </w:trPr>
        <w:tc>
          <w:tcPr>
            <w:tcW w:w="2964" w:type="dxa"/>
            <w:tcBorders>
              <w:top w:val="single" w:sz="4" w:space="0" w:color="auto"/>
            </w:tcBorders>
          </w:tcPr>
          <w:p w:rsidR="00233DE0" w:rsidRPr="00EB3379" w:rsidDel="005B19C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>12:0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6.9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233DE0" w:rsidRPr="002F7F28" w:rsidRDefault="00233DE0" w:rsidP="00233DE0">
            <w:r w:rsidRPr="002F7F28">
              <w:t>6.7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233DE0" w:rsidRDefault="00233DE0" w:rsidP="00233D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 xml:space="preserve">12:0 </w:t>
            </w:r>
            <w:r w:rsidRPr="00C96CC6">
              <w:rPr>
                <w:kern w:val="0"/>
              </w:rPr>
              <w:t>3OH</w:t>
            </w:r>
          </w:p>
        </w:tc>
        <w:tc>
          <w:tcPr>
            <w:tcW w:w="1983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5.1</w:t>
            </w:r>
          </w:p>
        </w:tc>
        <w:tc>
          <w:tcPr>
            <w:tcW w:w="1748" w:type="dxa"/>
          </w:tcPr>
          <w:p w:rsidR="00233DE0" w:rsidRPr="002F7F28" w:rsidRDefault="00233DE0" w:rsidP="00233DE0">
            <w:r w:rsidRPr="002F7F28">
              <w:t>5.6</w:t>
            </w:r>
          </w:p>
        </w:tc>
        <w:tc>
          <w:tcPr>
            <w:tcW w:w="1827" w:type="dxa"/>
          </w:tcPr>
          <w:p w:rsidR="00233DE0" w:rsidRDefault="00233DE0" w:rsidP="00233D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>14:0</w:t>
            </w:r>
          </w:p>
        </w:tc>
        <w:tc>
          <w:tcPr>
            <w:tcW w:w="1983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5.9</w:t>
            </w:r>
          </w:p>
        </w:tc>
        <w:tc>
          <w:tcPr>
            <w:tcW w:w="1748" w:type="dxa"/>
          </w:tcPr>
          <w:p w:rsidR="00233DE0" w:rsidRPr="002F7F28" w:rsidRDefault="00233DE0" w:rsidP="00233DE0">
            <w:r w:rsidRPr="002F7F28">
              <w:t>6.1</w:t>
            </w:r>
          </w:p>
        </w:tc>
        <w:tc>
          <w:tcPr>
            <w:tcW w:w="1827" w:type="dxa"/>
          </w:tcPr>
          <w:p w:rsidR="00233DE0" w:rsidRDefault="00233DE0" w:rsidP="00233D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</w:tcPr>
          <w:p w:rsidR="00233DE0" w:rsidRPr="00EB3379" w:rsidDel="005B19C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 xml:space="preserve">14:0 </w:t>
            </w:r>
            <w:r w:rsidRPr="00C96CC6">
              <w:rPr>
                <w:kern w:val="0"/>
              </w:rPr>
              <w:t>3OH/ C</w:t>
            </w:r>
            <w:r w:rsidRPr="00C96CC6">
              <w:rPr>
                <w:kern w:val="0"/>
                <w:vertAlign w:val="subscript"/>
              </w:rPr>
              <w:t xml:space="preserve">16:1 </w:t>
            </w:r>
            <w:r w:rsidRPr="00C96CC6">
              <w:rPr>
                <w:kern w:val="0"/>
              </w:rPr>
              <w:t>isoI</w:t>
            </w:r>
          </w:p>
        </w:tc>
        <w:tc>
          <w:tcPr>
            <w:tcW w:w="1983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2.1</w:t>
            </w:r>
          </w:p>
        </w:tc>
        <w:tc>
          <w:tcPr>
            <w:tcW w:w="1748" w:type="dxa"/>
          </w:tcPr>
          <w:p w:rsidR="00233DE0" w:rsidRPr="002F7F28" w:rsidRDefault="00233DE0" w:rsidP="00233DE0">
            <w:r w:rsidRPr="002F7F28">
              <w:t>3.5</w:t>
            </w:r>
          </w:p>
        </w:tc>
        <w:tc>
          <w:tcPr>
            <w:tcW w:w="1827" w:type="dxa"/>
          </w:tcPr>
          <w:p w:rsidR="00233DE0" w:rsidRDefault="00233DE0" w:rsidP="00233D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</w:tcPr>
          <w:p w:rsidR="00233DE0" w:rsidRPr="00EB3379" w:rsidDel="005B19C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>16:0</w:t>
            </w:r>
          </w:p>
        </w:tc>
        <w:tc>
          <w:tcPr>
            <w:tcW w:w="1983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b/>
                <w:bCs/>
                <w:color w:val="000000"/>
                <w:kern w:val="0"/>
              </w:rPr>
            </w:pPr>
            <w:r w:rsidRPr="00C96CC6">
              <w:rPr>
                <w:kern w:val="0"/>
              </w:rPr>
              <w:t>28.</w:t>
            </w:r>
            <w:r>
              <w:rPr>
                <w:kern w:val="0"/>
              </w:rPr>
              <w:t>3</w:t>
            </w:r>
          </w:p>
        </w:tc>
        <w:tc>
          <w:tcPr>
            <w:tcW w:w="1748" w:type="dxa"/>
          </w:tcPr>
          <w:p w:rsidR="00233DE0" w:rsidRPr="002F7F28" w:rsidRDefault="00233DE0" w:rsidP="00233DE0">
            <w:r w:rsidRPr="002F7F28">
              <w:t>26.1</w:t>
            </w:r>
          </w:p>
        </w:tc>
        <w:tc>
          <w:tcPr>
            <w:tcW w:w="1827" w:type="dxa"/>
          </w:tcPr>
          <w:p w:rsidR="00233DE0" w:rsidRPr="00BE7EEF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29.6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 xml:space="preserve">18:1 </w:t>
            </w:r>
            <w:r w:rsidRPr="008C4482">
              <w:rPr>
                <w:i/>
                <w:kern w:val="0"/>
              </w:rPr>
              <w:t>ω</w:t>
            </w:r>
            <w:r w:rsidRPr="00C96CC6">
              <w:rPr>
                <w:kern w:val="0"/>
              </w:rPr>
              <w:t>7</w:t>
            </w:r>
            <w:r w:rsidRPr="008C4482">
              <w:rPr>
                <w:i/>
                <w:kern w:val="0"/>
              </w:rPr>
              <w:t>c</w:t>
            </w:r>
          </w:p>
        </w:tc>
        <w:tc>
          <w:tcPr>
            <w:tcW w:w="1983" w:type="dxa"/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23.7</w:t>
            </w:r>
          </w:p>
        </w:tc>
        <w:tc>
          <w:tcPr>
            <w:tcW w:w="1748" w:type="dxa"/>
          </w:tcPr>
          <w:p w:rsidR="00233DE0" w:rsidRPr="002F7F28" w:rsidRDefault="00233DE0" w:rsidP="00233DE0">
            <w:r w:rsidRPr="002F7F28">
              <w:t>24.2</w:t>
            </w:r>
          </w:p>
        </w:tc>
        <w:tc>
          <w:tcPr>
            <w:tcW w:w="1827" w:type="dxa"/>
          </w:tcPr>
          <w:p w:rsidR="00233DE0" w:rsidRPr="00BE7EEF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43.5</w:t>
            </w:r>
          </w:p>
        </w:tc>
      </w:tr>
      <w:tr w:rsidR="00233DE0" w:rsidRPr="00C96CC6" w:rsidTr="00857CE3">
        <w:trPr>
          <w:trHeight w:val="235"/>
        </w:trPr>
        <w:tc>
          <w:tcPr>
            <w:tcW w:w="2964" w:type="dxa"/>
            <w:tcBorders>
              <w:bottom w:val="single" w:sz="4" w:space="0" w:color="auto"/>
            </w:tcBorders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C</w:t>
            </w:r>
            <w:r w:rsidRPr="00C96CC6">
              <w:rPr>
                <w:kern w:val="0"/>
                <w:vertAlign w:val="subscript"/>
              </w:rPr>
              <w:t xml:space="preserve">16:1 </w:t>
            </w:r>
            <w:r w:rsidRPr="008C4482">
              <w:rPr>
                <w:i/>
                <w:kern w:val="0"/>
              </w:rPr>
              <w:t>ω</w:t>
            </w:r>
            <w:r w:rsidRPr="00C96CC6">
              <w:rPr>
                <w:kern w:val="0"/>
              </w:rPr>
              <w:t>7</w:t>
            </w:r>
            <w:r w:rsidRPr="008C4482">
              <w:rPr>
                <w:i/>
                <w:kern w:val="0"/>
              </w:rPr>
              <w:t>c</w:t>
            </w:r>
            <w:r w:rsidRPr="00C96CC6">
              <w:rPr>
                <w:kern w:val="0"/>
              </w:rPr>
              <w:t>/C</w:t>
            </w:r>
            <w:r w:rsidRPr="00C96CC6">
              <w:rPr>
                <w:kern w:val="0"/>
                <w:vertAlign w:val="subscript"/>
              </w:rPr>
              <w:t xml:space="preserve">16:1 </w:t>
            </w:r>
            <w:r w:rsidRPr="008C4482">
              <w:rPr>
                <w:i/>
                <w:kern w:val="0"/>
              </w:rPr>
              <w:t>ω</w:t>
            </w:r>
            <w:r w:rsidRPr="00C96CC6">
              <w:rPr>
                <w:kern w:val="0"/>
              </w:rPr>
              <w:t>6</w:t>
            </w:r>
            <w:r w:rsidRPr="008C4482">
              <w:rPr>
                <w:i/>
                <w:kern w:val="0"/>
              </w:rPr>
              <w:t>c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:rsidR="00233DE0" w:rsidRPr="00EB3379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Optima" w:hAnsi="Times New Roman" w:cs="Times New Roman"/>
                <w:color w:val="000000"/>
                <w:kern w:val="0"/>
              </w:rPr>
            </w:pPr>
            <w:r w:rsidRPr="00C96CC6">
              <w:rPr>
                <w:kern w:val="0"/>
              </w:rPr>
              <w:t>27.5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233DE0" w:rsidRPr="002F7F28" w:rsidRDefault="00233DE0" w:rsidP="00233DE0">
            <w:r w:rsidRPr="002F7F28">
              <w:t>26.9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233DE0" w:rsidRPr="00BE7EEF" w:rsidRDefault="00233DE0" w:rsidP="00233DE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Theme="minorEastAsia" w:hAnsi="Times New Roman" w:cs="Times New Roman"/>
                <w:color w:val="000000"/>
                <w:kern w:val="0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0"/>
              </w:rPr>
              <w:t>4.1</w:t>
            </w:r>
          </w:p>
        </w:tc>
      </w:tr>
    </w:tbl>
    <w:p w:rsidR="00B15706" w:rsidRPr="00B15706" w:rsidRDefault="00B15706" w:rsidP="00B15706">
      <w:pPr>
        <w:spacing w:line="360" w:lineRule="auto"/>
      </w:pPr>
    </w:p>
    <w:p w:rsidR="00183AFB" w:rsidRDefault="00183AFB" w:rsidP="00183AFB">
      <w:pPr>
        <w:autoSpaceDE w:val="0"/>
        <w:autoSpaceDN w:val="0"/>
        <w:adjustRightInd w:val="0"/>
      </w:pPr>
    </w:p>
    <w:p w:rsidR="00183AFB" w:rsidRDefault="00183AFB">
      <w:pPr>
        <w:widowControl/>
        <w:jc w:val="left"/>
      </w:pPr>
    </w:p>
    <w:p w:rsidR="00F028D6" w:rsidRDefault="00F028D6">
      <w:pPr>
        <w:widowControl/>
        <w:jc w:val="left"/>
      </w:pPr>
    </w:p>
    <w:sectPr w:rsidR="00F028D6" w:rsidSect="008C6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2B29" w:rsidRDefault="00712B29" w:rsidP="00956500">
      <w:r>
        <w:separator/>
      </w:r>
    </w:p>
  </w:endnote>
  <w:endnote w:type="continuationSeparator" w:id="0">
    <w:p w:rsidR="00712B29" w:rsidRDefault="00712B29" w:rsidP="0095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AD05B">
    <w:altName w:val="Times New Roman"/>
    <w:panose1 w:val="00000000000000000000"/>
    <w:charset w:val="00"/>
    <w:family w:val="roman"/>
    <w:notTrueType/>
    <w:pitch w:val="default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2B29" w:rsidRDefault="00712B29" w:rsidP="00956500">
      <w:r>
        <w:separator/>
      </w:r>
    </w:p>
  </w:footnote>
  <w:footnote w:type="continuationSeparator" w:id="0">
    <w:p w:rsidR="00712B29" w:rsidRDefault="00712B29" w:rsidP="0095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1D9"/>
    <w:rsid w:val="0000230C"/>
    <w:rsid w:val="00025C56"/>
    <w:rsid w:val="00052888"/>
    <w:rsid w:val="000921D9"/>
    <w:rsid w:val="000C3059"/>
    <w:rsid w:val="000E6695"/>
    <w:rsid w:val="00183AFB"/>
    <w:rsid w:val="001D0455"/>
    <w:rsid w:val="001E610B"/>
    <w:rsid w:val="00227AF5"/>
    <w:rsid w:val="00233DE0"/>
    <w:rsid w:val="002C1599"/>
    <w:rsid w:val="003C5815"/>
    <w:rsid w:val="00477E77"/>
    <w:rsid w:val="004D0075"/>
    <w:rsid w:val="0053130D"/>
    <w:rsid w:val="006277C2"/>
    <w:rsid w:val="00670D4B"/>
    <w:rsid w:val="00677679"/>
    <w:rsid w:val="006E1027"/>
    <w:rsid w:val="00712B29"/>
    <w:rsid w:val="00791F2E"/>
    <w:rsid w:val="00794596"/>
    <w:rsid w:val="007A6960"/>
    <w:rsid w:val="00853E46"/>
    <w:rsid w:val="00857CE3"/>
    <w:rsid w:val="00877CD7"/>
    <w:rsid w:val="008C6301"/>
    <w:rsid w:val="00924798"/>
    <w:rsid w:val="00956500"/>
    <w:rsid w:val="00975D11"/>
    <w:rsid w:val="009A66B9"/>
    <w:rsid w:val="009D38F8"/>
    <w:rsid w:val="00A9662E"/>
    <w:rsid w:val="00A970FB"/>
    <w:rsid w:val="00AB3696"/>
    <w:rsid w:val="00AE2E75"/>
    <w:rsid w:val="00B13097"/>
    <w:rsid w:val="00B15706"/>
    <w:rsid w:val="00BA3D23"/>
    <w:rsid w:val="00BE7EEF"/>
    <w:rsid w:val="00C51328"/>
    <w:rsid w:val="00C56141"/>
    <w:rsid w:val="00CD122D"/>
    <w:rsid w:val="00D47F53"/>
    <w:rsid w:val="00D71C82"/>
    <w:rsid w:val="00D863B4"/>
    <w:rsid w:val="00DA0759"/>
    <w:rsid w:val="00DD5236"/>
    <w:rsid w:val="00DE76F0"/>
    <w:rsid w:val="00E15F20"/>
    <w:rsid w:val="00E751E7"/>
    <w:rsid w:val="00EA7BD4"/>
    <w:rsid w:val="00EB3379"/>
    <w:rsid w:val="00ED526E"/>
    <w:rsid w:val="00F0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F4CA2E5-4C39-49C3-A9F6-51CCF6521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95650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5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500"/>
    <w:rPr>
      <w:sz w:val="18"/>
      <w:szCs w:val="18"/>
    </w:rPr>
  </w:style>
  <w:style w:type="table" w:styleId="a7">
    <w:name w:val="Table Grid"/>
    <w:basedOn w:val="a1"/>
    <w:uiPriority w:val="59"/>
    <w:rsid w:val="00956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5650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56500"/>
    <w:rPr>
      <w:rFonts w:ascii="Calibri" w:eastAsia="宋体" w:hAnsi="Calibri" w:cs="Calibri"/>
      <w:sz w:val="18"/>
      <w:szCs w:val="18"/>
    </w:rPr>
  </w:style>
  <w:style w:type="paragraph" w:customStyle="1" w:styleId="Default">
    <w:name w:val="Default"/>
    <w:rsid w:val="00183AF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43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tanley Li</cp:lastModifiedBy>
  <cp:revision>3</cp:revision>
  <dcterms:created xsi:type="dcterms:W3CDTF">2017-02-15T18:45:00Z</dcterms:created>
  <dcterms:modified xsi:type="dcterms:W3CDTF">2017-02-15T18:47:00Z</dcterms:modified>
</cp:coreProperties>
</file>